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843D7" w14:textId="77777777" w:rsidR="004E448B" w:rsidRPr="00B016AE" w:rsidRDefault="004E448B" w:rsidP="004E448B">
      <w:pPr>
        <w:spacing w:line="360" w:lineRule="auto"/>
        <w:jc w:val="both"/>
        <w:outlineLvl w:val="0"/>
        <w:rPr>
          <w:rFonts w:ascii="Arial" w:hAnsi="Arial" w:cs="Arial"/>
          <w:sz w:val="36"/>
          <w:szCs w:val="36"/>
        </w:rPr>
      </w:pPr>
      <w:bookmarkStart w:id="0" w:name="OLE_LINK1"/>
      <w:bookmarkStart w:id="1" w:name="OLE_LINK2"/>
      <w:bookmarkStart w:id="2" w:name="OLE_LINK3"/>
      <w:bookmarkStart w:id="3" w:name="_GoBack"/>
      <w:bookmarkEnd w:id="3"/>
      <w:r>
        <w:rPr>
          <w:rFonts w:ascii="Arial" w:hAnsi="Arial" w:cs="Arial"/>
          <w:sz w:val="36"/>
          <w:szCs w:val="36"/>
        </w:rPr>
        <w:t xml:space="preserve">Low apolipoprotein </w:t>
      </w:r>
      <w:r w:rsidRPr="00B016AE">
        <w:rPr>
          <w:rFonts w:ascii="Arial" w:hAnsi="Arial" w:cs="Arial"/>
          <w:sz w:val="36"/>
          <w:szCs w:val="36"/>
        </w:rPr>
        <w:t xml:space="preserve">A-I </w:t>
      </w:r>
      <w:r>
        <w:rPr>
          <w:rFonts w:ascii="Arial" w:hAnsi="Arial" w:cs="Arial"/>
          <w:sz w:val="36"/>
          <w:szCs w:val="36"/>
        </w:rPr>
        <w:t xml:space="preserve">levels </w:t>
      </w:r>
      <w:r w:rsidRPr="00B016AE">
        <w:rPr>
          <w:rFonts w:ascii="Arial" w:hAnsi="Arial" w:cs="Arial"/>
          <w:sz w:val="36"/>
          <w:szCs w:val="36"/>
        </w:rPr>
        <w:t xml:space="preserve">in Friedreich’s ataxia and </w:t>
      </w:r>
      <w:r>
        <w:rPr>
          <w:rFonts w:ascii="Arial" w:hAnsi="Arial" w:cs="Arial"/>
          <w:sz w:val="36"/>
          <w:szCs w:val="36"/>
        </w:rPr>
        <w:t xml:space="preserve">in </w:t>
      </w:r>
      <w:r w:rsidRPr="00B016AE">
        <w:rPr>
          <w:rFonts w:ascii="Arial" w:hAnsi="Arial" w:cs="Arial"/>
          <w:sz w:val="36"/>
          <w:szCs w:val="36"/>
        </w:rPr>
        <w:t>frataxin-deficient cells</w:t>
      </w:r>
      <w:bookmarkEnd w:id="0"/>
      <w:bookmarkEnd w:id="1"/>
      <w:r>
        <w:rPr>
          <w:rFonts w:ascii="Arial" w:hAnsi="Arial" w:cs="Arial"/>
          <w:sz w:val="36"/>
          <w:szCs w:val="36"/>
        </w:rPr>
        <w:t>: Implications for therapy</w:t>
      </w:r>
    </w:p>
    <w:p w14:paraId="4FDF86C4" w14:textId="41EC34A2" w:rsidR="004E448B" w:rsidRPr="00B016AE" w:rsidRDefault="004E448B" w:rsidP="004E448B">
      <w:pPr>
        <w:spacing w:line="360" w:lineRule="auto"/>
        <w:jc w:val="both"/>
        <w:rPr>
          <w:rFonts w:ascii="Arial" w:hAnsi="Arial" w:cs="Arial"/>
          <w:b/>
        </w:rPr>
      </w:pPr>
      <w:r w:rsidRPr="00B016AE">
        <w:rPr>
          <w:rFonts w:ascii="Arial" w:hAnsi="Arial" w:cs="Arial"/>
          <w:b/>
        </w:rPr>
        <w:t>QingQing Wang</w:t>
      </w:r>
      <w:r w:rsidRPr="00B016AE">
        <w:rPr>
          <w:rFonts w:ascii="Arial" w:hAnsi="Arial" w:cs="Arial"/>
          <w:b/>
          <w:vertAlign w:val="superscript"/>
        </w:rPr>
        <w:t>1,2</w:t>
      </w:r>
      <w:r w:rsidRPr="00B016AE">
        <w:rPr>
          <w:rFonts w:ascii="Arial" w:hAnsi="Arial" w:cs="Arial"/>
          <w:b/>
        </w:rPr>
        <w:t>, Lili Guo</w:t>
      </w:r>
      <w:r>
        <w:rPr>
          <w:rFonts w:ascii="Arial" w:hAnsi="Arial" w:cs="Arial"/>
          <w:b/>
          <w:vertAlign w:val="superscript"/>
        </w:rPr>
        <w:t>2</w:t>
      </w:r>
      <w:r w:rsidRPr="00B016AE">
        <w:rPr>
          <w:rFonts w:ascii="Arial" w:hAnsi="Arial" w:cs="Arial" w:hint="eastAsia"/>
          <w:b/>
        </w:rPr>
        <w:t>,</w:t>
      </w:r>
      <w:r w:rsidRPr="00B016AE">
        <w:rPr>
          <w:rFonts w:ascii="Arial" w:hAnsi="Arial" w:cs="Arial"/>
          <w:b/>
        </w:rPr>
        <w:t xml:space="preserve"> Cassandra J. Strawser</w:t>
      </w:r>
      <w:r>
        <w:rPr>
          <w:rFonts w:ascii="Arial" w:hAnsi="Arial" w:cs="Arial"/>
          <w:b/>
          <w:vertAlign w:val="superscript"/>
        </w:rPr>
        <w:t>1</w:t>
      </w:r>
      <w:r w:rsidRPr="00B016AE">
        <w:rPr>
          <w:rFonts w:ascii="Arial" w:hAnsi="Arial" w:cs="Arial"/>
          <w:b/>
          <w:vertAlign w:val="superscript"/>
        </w:rPr>
        <w:t>,3</w:t>
      </w:r>
      <w:r w:rsidRPr="00B016AE">
        <w:rPr>
          <w:rFonts w:ascii="Arial" w:hAnsi="Arial" w:cs="Arial"/>
          <w:b/>
        </w:rPr>
        <w:t>, Lauren A. Hauser</w:t>
      </w:r>
      <w:r>
        <w:rPr>
          <w:rFonts w:ascii="Arial" w:hAnsi="Arial" w:cs="Arial"/>
          <w:b/>
          <w:vertAlign w:val="superscript"/>
        </w:rPr>
        <w:t>1</w:t>
      </w:r>
      <w:r w:rsidRPr="00B016AE">
        <w:rPr>
          <w:rFonts w:ascii="Arial" w:hAnsi="Arial" w:cs="Arial"/>
          <w:b/>
          <w:vertAlign w:val="superscript"/>
        </w:rPr>
        <w:t>,3</w:t>
      </w:r>
      <w:r w:rsidR="00970440">
        <w:rPr>
          <w:rFonts w:ascii="Arial" w:hAnsi="Arial" w:cs="Arial"/>
          <w:b/>
        </w:rPr>
        <w:t xml:space="preserve">, </w:t>
      </w:r>
      <w:r w:rsidRPr="00B016AE">
        <w:rPr>
          <w:rFonts w:ascii="Arial" w:hAnsi="Arial" w:cs="Arial"/>
          <w:b/>
        </w:rPr>
        <w:t>Wei-Ting Hwang</w:t>
      </w:r>
      <w:r w:rsidRPr="00B016AE">
        <w:rPr>
          <w:rFonts w:ascii="Arial" w:hAnsi="Arial" w:cs="Arial"/>
          <w:b/>
          <w:vertAlign w:val="superscript"/>
        </w:rPr>
        <w:t>4</w:t>
      </w:r>
      <w:r w:rsidRPr="00B016AE">
        <w:rPr>
          <w:rFonts w:ascii="Arial" w:hAnsi="Arial" w:cs="Arial"/>
          <w:b/>
        </w:rPr>
        <w:t>, Nathaniel W. Snyder</w:t>
      </w:r>
      <w:r w:rsidRPr="00B016AE">
        <w:rPr>
          <w:rFonts w:ascii="Arial" w:hAnsi="Arial" w:cs="Arial"/>
          <w:b/>
          <w:vertAlign w:val="superscript"/>
        </w:rPr>
        <w:t>5</w:t>
      </w:r>
      <w:r w:rsidRPr="00B016AE">
        <w:rPr>
          <w:rFonts w:ascii="Arial" w:hAnsi="Arial" w:cs="Arial"/>
          <w:b/>
        </w:rPr>
        <w:t>, David R. Lynch</w:t>
      </w:r>
      <w:r>
        <w:rPr>
          <w:rFonts w:ascii="Arial" w:hAnsi="Arial" w:cs="Arial"/>
          <w:b/>
          <w:vertAlign w:val="superscript"/>
        </w:rPr>
        <w:t>1</w:t>
      </w:r>
      <w:r w:rsidRPr="00B016AE">
        <w:rPr>
          <w:rFonts w:ascii="Arial" w:hAnsi="Arial" w:cs="Arial"/>
          <w:b/>
          <w:vertAlign w:val="superscript"/>
        </w:rPr>
        <w:t>,3</w:t>
      </w:r>
      <w:r w:rsidR="003019B9">
        <w:rPr>
          <w:rFonts w:ascii="Arial" w:hAnsi="Arial" w:cs="Arial"/>
          <w:b/>
        </w:rPr>
        <w:t>,</w:t>
      </w:r>
      <w:r>
        <w:rPr>
          <w:rFonts w:ascii="Arial" w:hAnsi="Arial" w:cs="Arial"/>
          <w:b/>
          <w:vertAlign w:val="superscript"/>
        </w:rPr>
        <w:t xml:space="preserve"> </w:t>
      </w:r>
      <w:r w:rsidRPr="00B016AE">
        <w:rPr>
          <w:rFonts w:ascii="Arial" w:hAnsi="Arial" w:cs="Arial"/>
          <w:b/>
        </w:rPr>
        <w:t>Clementina Mesaros</w:t>
      </w:r>
      <w:r w:rsidRPr="00B016AE">
        <w:rPr>
          <w:rFonts w:ascii="Arial" w:hAnsi="Arial" w:cs="Arial"/>
          <w:b/>
          <w:vertAlign w:val="superscript"/>
        </w:rPr>
        <w:t>1,2</w:t>
      </w:r>
      <w:r w:rsidRPr="00B016AE">
        <w:rPr>
          <w:rFonts w:ascii="Arial" w:hAnsi="Arial" w:cs="Arial"/>
          <w:b/>
        </w:rPr>
        <w:t xml:space="preserve">, </w:t>
      </w:r>
      <w:r w:rsidRPr="00B016AE">
        <w:rPr>
          <w:rFonts w:ascii="Arial" w:hAnsi="Arial" w:cs="Arial" w:hint="eastAsia"/>
          <w:b/>
        </w:rPr>
        <w:t>Ian A. Blair</w:t>
      </w:r>
      <w:r w:rsidRPr="00B016AE">
        <w:rPr>
          <w:rFonts w:ascii="Arial" w:hAnsi="Arial" w:cs="Arial"/>
          <w:b/>
          <w:vertAlign w:val="superscript"/>
        </w:rPr>
        <w:t>1,2,</w:t>
      </w:r>
      <w:r w:rsidRPr="00B016AE">
        <w:rPr>
          <w:rFonts w:ascii="Arial" w:hAnsi="Arial" w:cs="Arial"/>
          <w:b/>
        </w:rPr>
        <w:t>*</w:t>
      </w:r>
    </w:p>
    <w:bookmarkEnd w:id="2"/>
    <w:p w14:paraId="4C9DEF0F" w14:textId="4588F414" w:rsidR="004E448B" w:rsidRDefault="004E448B" w:rsidP="004E448B">
      <w:pPr>
        <w:tabs>
          <w:tab w:val="left" w:pos="1440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Penn/CHOP Center of Excellence in Friedreich’s Ataxia, </w:t>
      </w:r>
      <w:r w:rsidRPr="00F70E88">
        <w:rPr>
          <w:rFonts w:ascii="Arial" w:hAnsi="Arial" w:cs="Arial"/>
        </w:rPr>
        <w:t>The Children’s Hosp</w:t>
      </w:r>
      <w:r>
        <w:rPr>
          <w:rFonts w:ascii="Arial" w:hAnsi="Arial" w:cs="Arial"/>
        </w:rPr>
        <w:t>ital of Philadelphia, PA 19104</w:t>
      </w:r>
      <w:r w:rsidR="000D1AC7">
        <w:rPr>
          <w:rFonts w:ascii="Arial" w:hAnsi="Arial" w:cs="Arial"/>
        </w:rPr>
        <w:t xml:space="preserve">, U.S.A., </w:t>
      </w: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 xml:space="preserve">Penn SRP Center and </w:t>
      </w:r>
      <w:r w:rsidRPr="00C13C44">
        <w:rPr>
          <w:rFonts w:ascii="Arial" w:hAnsi="Arial" w:cs="Arial"/>
        </w:rPr>
        <w:t>Center of Excellence in Environmental Toxicology Center, Department of Systems Pharmacology and Translational Therapeutics</w:t>
      </w:r>
      <w:r>
        <w:rPr>
          <w:rFonts w:ascii="Arial" w:hAnsi="Arial" w:cs="Arial"/>
        </w:rPr>
        <w:t>,</w:t>
      </w:r>
      <w:r w:rsidRPr="00C13C44">
        <w:rPr>
          <w:rFonts w:ascii="Arial" w:hAnsi="Arial" w:cs="Arial"/>
        </w:rPr>
        <w:t xml:space="preserve"> Perelman School of Medicine, University of Pennsylvania Philad</w:t>
      </w:r>
      <w:r>
        <w:rPr>
          <w:rFonts w:ascii="Arial" w:hAnsi="Arial" w:cs="Arial"/>
        </w:rPr>
        <w:t>elphia, PA 19104</w:t>
      </w:r>
      <w:r w:rsidR="000D1AC7">
        <w:rPr>
          <w:rFonts w:ascii="Arial" w:hAnsi="Arial" w:cs="Arial"/>
        </w:rPr>
        <w:t xml:space="preserve">, U.S.A., </w:t>
      </w:r>
      <w:r w:rsidRPr="00122087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</w:t>
      </w:r>
      <w:r w:rsidRPr="00122087">
        <w:rPr>
          <w:rFonts w:ascii="Arial" w:hAnsi="Arial" w:cs="Arial"/>
        </w:rPr>
        <w:t>ivision of Neurology</w:t>
      </w:r>
      <w:r w:rsidRPr="00F70E88">
        <w:rPr>
          <w:rFonts w:ascii="Arial" w:hAnsi="Arial" w:cs="Arial"/>
        </w:rPr>
        <w:t>, The Children’s Hosp</w:t>
      </w:r>
      <w:r>
        <w:rPr>
          <w:rFonts w:ascii="Arial" w:hAnsi="Arial" w:cs="Arial"/>
        </w:rPr>
        <w:t>ital of Philadelphia, PA 19104</w:t>
      </w:r>
      <w:r w:rsidR="000D1AC7">
        <w:rPr>
          <w:rFonts w:ascii="Arial" w:hAnsi="Arial" w:cs="Arial"/>
        </w:rPr>
        <w:t xml:space="preserve">, U.S.A., </w:t>
      </w:r>
      <w:r w:rsidRPr="000C214E">
        <w:rPr>
          <w:rFonts w:ascii="Arial" w:hAnsi="Arial" w:cs="Arial"/>
          <w:vertAlign w:val="superscript"/>
        </w:rPr>
        <w:t>4</w:t>
      </w:r>
      <w:r w:rsidRPr="000C214E">
        <w:rPr>
          <w:rFonts w:ascii="Arial" w:hAnsi="Arial" w:cs="Arial"/>
        </w:rPr>
        <w:t>Department of Biostatistics, Epidemiology, and Informatics,</w:t>
      </w:r>
      <w:r w:rsidRPr="00DC1E38">
        <w:rPr>
          <w:rFonts w:ascii="Arial" w:hAnsi="Arial" w:cs="Arial"/>
        </w:rPr>
        <w:t xml:space="preserve"> Perelman Schoo</w:t>
      </w:r>
      <w:r>
        <w:rPr>
          <w:rFonts w:ascii="Arial" w:hAnsi="Arial" w:cs="Arial"/>
        </w:rPr>
        <w:t xml:space="preserve">l of Medicine, University </w:t>
      </w:r>
      <w:r w:rsidRPr="00DC1E38">
        <w:rPr>
          <w:rFonts w:ascii="Arial" w:hAnsi="Arial" w:cs="Arial"/>
        </w:rPr>
        <w:t>of Pennsylvania, Philadelphia, PA 19104</w:t>
      </w:r>
      <w:r w:rsidR="000D1AC7">
        <w:rPr>
          <w:rFonts w:ascii="Arial" w:hAnsi="Arial" w:cs="Arial"/>
        </w:rPr>
        <w:t xml:space="preserve">, U.S.A., 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AJ Drexel Autism Institute, Drexel University, Philadelphia, PA 19104</w:t>
      </w:r>
      <w:r w:rsidR="000D1AC7">
        <w:rPr>
          <w:rFonts w:ascii="Arial" w:hAnsi="Arial" w:cs="Arial"/>
        </w:rPr>
        <w:t>, U.S.A.</w:t>
      </w:r>
    </w:p>
    <w:p w14:paraId="61E8E6E4" w14:textId="77777777" w:rsidR="004E448B" w:rsidRDefault="004E448B" w:rsidP="004E448B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orresponding author:</w:t>
      </w:r>
    </w:p>
    <w:p w14:paraId="3EEEADDE" w14:textId="2471BF08" w:rsidR="004E448B" w:rsidRDefault="004E448B" w:rsidP="004E448B">
      <w:pPr>
        <w:spacing w:line="360" w:lineRule="auto"/>
        <w:jc w:val="both"/>
        <w:rPr>
          <w:rFonts w:ascii="Arial" w:hAnsi="Arial" w:cs="Arial"/>
        </w:rPr>
      </w:pPr>
      <w:r w:rsidRPr="00377576">
        <w:rPr>
          <w:rFonts w:ascii="Arial" w:hAnsi="Arial" w:cs="Arial"/>
        </w:rPr>
        <w:t xml:space="preserve">* </w:t>
      </w:r>
      <w:hyperlink r:id="rId9" w:history="1">
        <w:r w:rsidRPr="002E5DE4">
          <w:rPr>
            <w:rStyle w:val="Hyperlink"/>
            <w:rFonts w:ascii="Arial" w:hAnsi="Arial" w:cs="Arial"/>
          </w:rPr>
          <w:t>ianblair@upenn.edu</w:t>
        </w:r>
      </w:hyperlink>
    </w:p>
    <w:p w14:paraId="258DC304" w14:textId="77777777" w:rsidR="004E448B" w:rsidRPr="006E6D39" w:rsidRDefault="004E448B" w:rsidP="004E448B">
      <w:pPr>
        <w:spacing w:line="360" w:lineRule="auto"/>
        <w:jc w:val="both"/>
        <w:rPr>
          <w:rFonts w:ascii="Arial" w:hAnsi="Arial" w:cs="Arial"/>
          <w:bCs/>
        </w:rPr>
      </w:pPr>
    </w:p>
    <w:p w14:paraId="6F9C42C3" w14:textId="305ED835" w:rsidR="009F705D" w:rsidRDefault="000D1AC7" w:rsidP="009F705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r w:rsidR="00024007" w:rsidRPr="00024007">
        <w:rPr>
          <w:rFonts w:ascii="Arial" w:hAnsi="Arial" w:cs="Arial"/>
          <w:b/>
        </w:rPr>
        <w:t xml:space="preserve">Table: </w:t>
      </w:r>
      <w:r w:rsidR="00024007">
        <w:rPr>
          <w:rFonts w:ascii="Arial" w:hAnsi="Arial" w:cs="Arial"/>
          <w:b/>
        </w:rPr>
        <w:t>Full d</w:t>
      </w:r>
      <w:r w:rsidR="00024007" w:rsidRPr="00024007">
        <w:rPr>
          <w:rFonts w:ascii="Arial" w:hAnsi="Arial" w:cs="Arial"/>
          <w:b/>
        </w:rPr>
        <w:t xml:space="preserve">emographics </w:t>
      </w:r>
      <w:r w:rsidR="00024007">
        <w:rPr>
          <w:rFonts w:ascii="Arial" w:hAnsi="Arial" w:cs="Arial"/>
          <w:b/>
        </w:rPr>
        <w:t xml:space="preserve">data </w:t>
      </w:r>
      <w:r w:rsidR="003933DA">
        <w:rPr>
          <w:rFonts w:ascii="Arial" w:hAnsi="Arial" w:cs="Arial"/>
          <w:b/>
        </w:rPr>
        <w:t>for study cohort of 95 comntrols and 95 cases</w:t>
      </w:r>
    </w:p>
    <w:tbl>
      <w:tblPr>
        <w:tblW w:w="8462" w:type="dxa"/>
        <w:jc w:val="center"/>
        <w:tblLook w:val="04A0" w:firstRow="1" w:lastRow="0" w:firstColumn="1" w:lastColumn="0" w:noHBand="0" w:noVBand="1"/>
      </w:tblPr>
      <w:tblGrid>
        <w:gridCol w:w="1240"/>
        <w:gridCol w:w="594"/>
        <w:gridCol w:w="960"/>
        <w:gridCol w:w="1346"/>
        <w:gridCol w:w="594"/>
        <w:gridCol w:w="840"/>
        <w:gridCol w:w="772"/>
        <w:gridCol w:w="1250"/>
        <w:gridCol w:w="950"/>
      </w:tblGrid>
      <w:tr w:rsidR="003875AF" w:rsidRPr="009F705D" w14:paraId="005FEC7C" w14:textId="77777777" w:rsidTr="003933DA">
        <w:trPr>
          <w:trHeight w:val="32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880C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03C8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FE2D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E4EF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28A6D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5D1F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2732F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B4E8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F22A" w14:textId="77777777" w:rsidR="003875AF" w:rsidRPr="009F705D" w:rsidRDefault="003875AF" w:rsidP="009F70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 </w:t>
            </w:r>
          </w:p>
        </w:tc>
      </w:tr>
      <w:tr w:rsidR="003933DA" w:rsidRPr="009F705D" w14:paraId="3BC2D057" w14:textId="77777777" w:rsidTr="003933DA">
        <w:trPr>
          <w:trHeight w:val="288"/>
          <w:jc w:val="center"/>
        </w:trPr>
        <w:tc>
          <w:tcPr>
            <w:tcW w:w="2794" w:type="dxa"/>
            <w:gridSpan w:val="3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0C327C8" w14:textId="06E8D21E" w:rsidR="003933DA" w:rsidRPr="009F705D" w:rsidRDefault="003933DA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s</w:t>
            </w:r>
          </w:p>
        </w:tc>
        <w:tc>
          <w:tcPr>
            <w:tcW w:w="5668" w:type="dxa"/>
            <w:gridSpan w:val="6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44B8A" w14:textId="6DAD1B67" w:rsidR="003933DA" w:rsidRPr="009F705D" w:rsidRDefault="003933DA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ases</w:t>
            </w:r>
          </w:p>
        </w:tc>
      </w:tr>
      <w:tr w:rsidR="003875AF" w:rsidRPr="009F705D" w14:paraId="37AC26C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DA0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ex</w:t>
            </w: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br/>
              <w:t>(M=1, F=2)</w:t>
            </w:r>
          </w:p>
        </w:tc>
        <w:tc>
          <w:tcPr>
            <w:tcW w:w="59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D93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960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vAlign w:val="center"/>
            <w:hideMark/>
          </w:tcPr>
          <w:p w14:paraId="1C735F3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poA1 (mg/dL)</w:t>
            </w:r>
          </w:p>
        </w:tc>
        <w:tc>
          <w:tcPr>
            <w:tcW w:w="1346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D6A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ex</w:t>
            </w: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br/>
              <w:t>(M=1, F=2)</w:t>
            </w:r>
          </w:p>
        </w:tc>
        <w:tc>
          <w:tcPr>
            <w:tcW w:w="5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D02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8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571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ge of Onset</w:t>
            </w:r>
          </w:p>
        </w:tc>
        <w:tc>
          <w:tcPr>
            <w:tcW w:w="77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D40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AA1</w:t>
            </w:r>
          </w:p>
        </w:tc>
        <w:tc>
          <w:tcPr>
            <w:tcW w:w="12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15B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AA2</w:t>
            </w:r>
          </w:p>
        </w:tc>
        <w:tc>
          <w:tcPr>
            <w:tcW w:w="950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F1EC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ApoA1 (mg/dL)</w:t>
            </w:r>
          </w:p>
        </w:tc>
      </w:tr>
      <w:tr w:rsidR="003875AF" w:rsidRPr="009F705D" w14:paraId="1736544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DA63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FB3B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DEDBAA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1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914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716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9A3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1E5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2B8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4A2C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5.0</w:t>
            </w:r>
          </w:p>
        </w:tc>
      </w:tr>
      <w:tr w:rsidR="003875AF" w:rsidRPr="009F705D" w14:paraId="18E5AFB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BE0C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B481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BA8DE9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6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EBA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3DA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532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0CA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341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C6D9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.0</w:t>
            </w:r>
          </w:p>
        </w:tc>
      </w:tr>
      <w:tr w:rsidR="003875AF" w:rsidRPr="009F705D" w14:paraId="15B098B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57DD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A5E2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8E9DF7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4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D31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EB6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7E3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001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F1A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2CE4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0.5</w:t>
            </w:r>
          </w:p>
        </w:tc>
      </w:tr>
      <w:tr w:rsidR="003875AF" w:rsidRPr="009F705D" w14:paraId="761E2F8F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C304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448B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B766E2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4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3CB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FF1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A07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30D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EE7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3375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2.7</w:t>
            </w:r>
          </w:p>
        </w:tc>
      </w:tr>
      <w:tr w:rsidR="003875AF" w:rsidRPr="009F705D" w14:paraId="7F122457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FF19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36A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3DF186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2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DF9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00E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24E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E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531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3B92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3.8</w:t>
            </w:r>
          </w:p>
        </w:tc>
      </w:tr>
      <w:tr w:rsidR="003875AF" w:rsidRPr="009F705D" w14:paraId="6FE5E1C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2A77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EA9B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3840A6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2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B2C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55E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886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09E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89A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FC85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3.8</w:t>
            </w:r>
          </w:p>
        </w:tc>
      </w:tr>
      <w:tr w:rsidR="003875AF" w:rsidRPr="009F705D" w14:paraId="4925DE0A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CB59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EAE2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D6C01A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4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E2E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EB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703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482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976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6097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4.7</w:t>
            </w:r>
          </w:p>
        </w:tc>
      </w:tr>
      <w:tr w:rsidR="003875AF" w:rsidRPr="009F705D" w14:paraId="2D8D0C01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5BD0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15E3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3F58C91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3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E9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381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437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10E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C5A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D8FA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0.5</w:t>
            </w:r>
          </w:p>
        </w:tc>
      </w:tr>
      <w:tr w:rsidR="003875AF" w:rsidRPr="009F705D" w14:paraId="44ABA33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F798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5260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0609E0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9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F5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2C9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738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E81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A39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A131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7.3</w:t>
            </w:r>
          </w:p>
        </w:tc>
      </w:tr>
      <w:tr w:rsidR="003875AF" w:rsidRPr="009F705D" w14:paraId="43C886A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E0BA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2AAB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63BF1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2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867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6C6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D8E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B01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8B5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2934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7.9</w:t>
            </w:r>
          </w:p>
        </w:tc>
      </w:tr>
      <w:tr w:rsidR="003875AF" w:rsidRPr="009F705D" w14:paraId="2D6FC397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EF72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D649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8B80C2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4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70B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C2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19C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73B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ACC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1C14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9.4</w:t>
            </w:r>
          </w:p>
        </w:tc>
      </w:tr>
      <w:tr w:rsidR="003875AF" w:rsidRPr="009F705D" w14:paraId="416CCA05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14DB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014B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0D78E2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4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F98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21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6F0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DC0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976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29C8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7.1</w:t>
            </w:r>
          </w:p>
        </w:tc>
      </w:tr>
      <w:tr w:rsidR="003875AF" w:rsidRPr="009F705D" w14:paraId="270C13A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B86C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EECF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2369E8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1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5D8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08F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F48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D8D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CA8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9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7AB1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4.7</w:t>
            </w:r>
          </w:p>
        </w:tc>
      </w:tr>
      <w:tr w:rsidR="003875AF" w:rsidRPr="009F705D" w14:paraId="4554A86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F88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6D3D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27A6E1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0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729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E47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D8D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AD5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575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8C7C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7.0</w:t>
            </w:r>
          </w:p>
        </w:tc>
      </w:tr>
      <w:tr w:rsidR="003875AF" w:rsidRPr="009F705D" w14:paraId="77ABD42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7F57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15A2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90C8EA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7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030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734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B89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845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58D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7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41CA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5.7</w:t>
            </w:r>
          </w:p>
        </w:tc>
      </w:tr>
      <w:tr w:rsidR="003875AF" w:rsidRPr="009F705D" w14:paraId="78A224D5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D4B5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F316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22701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0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E1B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CA8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547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292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E28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450F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0.5</w:t>
            </w:r>
          </w:p>
        </w:tc>
      </w:tr>
      <w:tr w:rsidR="003875AF" w:rsidRPr="009F705D" w14:paraId="2720835E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5BD7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380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7497D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3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85D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6B4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E75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4C2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FD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67E8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3.7</w:t>
            </w:r>
          </w:p>
        </w:tc>
      </w:tr>
      <w:tr w:rsidR="003875AF" w:rsidRPr="009F705D" w14:paraId="423583CD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4220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A252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9A1503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2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E9C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A8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79C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805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197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503F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5.7</w:t>
            </w:r>
          </w:p>
        </w:tc>
      </w:tr>
      <w:tr w:rsidR="003875AF" w:rsidRPr="009F705D" w14:paraId="3BAD7B6B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AD80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F914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775958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7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920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184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129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160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B9B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E750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1.2</w:t>
            </w:r>
          </w:p>
        </w:tc>
      </w:tr>
      <w:tr w:rsidR="003875AF" w:rsidRPr="009F705D" w14:paraId="52B4177A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1C7E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E656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8D4BF5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6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6F8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EC8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AF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364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9D8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.100del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D474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1.7</w:t>
            </w:r>
          </w:p>
        </w:tc>
      </w:tr>
      <w:tr w:rsidR="003875AF" w:rsidRPr="009F705D" w14:paraId="19CB33D7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2B5A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01BA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B21371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2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C34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F3E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C99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FD9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81E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F076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8.6</w:t>
            </w:r>
          </w:p>
        </w:tc>
      </w:tr>
      <w:tr w:rsidR="003875AF" w:rsidRPr="009F705D" w14:paraId="70BD90BE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3168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4028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22D2960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4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90F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45F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218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F6D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518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883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2.0</w:t>
            </w:r>
          </w:p>
        </w:tc>
      </w:tr>
      <w:tr w:rsidR="003875AF" w:rsidRPr="009F705D" w14:paraId="02BC8BD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3973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C8F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CCB7F5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1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563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AE6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D21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E38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85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2434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9.9</w:t>
            </w:r>
          </w:p>
        </w:tc>
      </w:tr>
      <w:tr w:rsidR="003875AF" w:rsidRPr="009F705D" w14:paraId="727A15D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970B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7098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5157E7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5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D9D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7A7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4F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FD9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AD9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6B5D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7.8</w:t>
            </w:r>
          </w:p>
        </w:tc>
      </w:tr>
      <w:tr w:rsidR="003875AF" w:rsidRPr="009F705D" w14:paraId="2769912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2D2F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56A4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B7B50B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8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C52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753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5EC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C6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027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B7A8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8.8</w:t>
            </w:r>
          </w:p>
        </w:tc>
      </w:tr>
      <w:tr w:rsidR="003875AF" w:rsidRPr="009F705D" w14:paraId="2437DB5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CDD0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9053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E6A632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4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72D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1B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81A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20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243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4FC1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4.6</w:t>
            </w:r>
          </w:p>
        </w:tc>
      </w:tr>
      <w:tr w:rsidR="003875AF" w:rsidRPr="009F705D" w14:paraId="70D49AEE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8756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D16F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2D7933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1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766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4C4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070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93D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ACB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4CE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2.0</w:t>
            </w:r>
          </w:p>
        </w:tc>
      </w:tr>
      <w:tr w:rsidR="003875AF" w:rsidRPr="009F705D" w14:paraId="08F4DD5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F12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6F1D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A48269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3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40A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55A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174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B5D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12C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B4B4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1.6</w:t>
            </w:r>
          </w:p>
        </w:tc>
      </w:tr>
      <w:tr w:rsidR="003875AF" w:rsidRPr="009F705D" w14:paraId="55D270DB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CFEC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7980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83FF5C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1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959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90B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667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CC1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CD1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409A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6.5</w:t>
            </w:r>
          </w:p>
        </w:tc>
      </w:tr>
      <w:tr w:rsidR="003875AF" w:rsidRPr="009F705D" w14:paraId="2EB128AD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4B38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92E4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A40E52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9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C97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D09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16E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D15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2D5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4D6C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4.2</w:t>
            </w:r>
          </w:p>
        </w:tc>
      </w:tr>
      <w:tr w:rsidR="003875AF" w:rsidRPr="009F705D" w14:paraId="3D88D9F7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6DB8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091E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60A05D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5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1FA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EBC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641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A94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664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3AF4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0.5</w:t>
            </w:r>
          </w:p>
        </w:tc>
      </w:tr>
      <w:tr w:rsidR="003875AF" w:rsidRPr="009F705D" w14:paraId="2CA927F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0A64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7EF9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28F997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7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8D1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E51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D55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DA8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80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2F76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3.6</w:t>
            </w:r>
          </w:p>
        </w:tc>
      </w:tr>
      <w:tr w:rsidR="003875AF" w:rsidRPr="009F705D" w14:paraId="6A63A890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C9F2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2450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75FF23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5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471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26E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95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648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28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42CB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9.2</w:t>
            </w:r>
          </w:p>
        </w:tc>
      </w:tr>
      <w:tr w:rsidR="003875AF" w:rsidRPr="009F705D" w14:paraId="57B4D6DB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8619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5B7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4DF207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3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5E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B0D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672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E3D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90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1974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6.4</w:t>
            </w:r>
          </w:p>
        </w:tc>
      </w:tr>
      <w:tr w:rsidR="003875AF" w:rsidRPr="009F705D" w14:paraId="32AE3BB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0537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DE79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F19BDD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0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419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4C4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133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B26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4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B9F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C25A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5.8</w:t>
            </w:r>
          </w:p>
        </w:tc>
      </w:tr>
      <w:tr w:rsidR="003875AF" w:rsidRPr="009F705D" w14:paraId="7FC20774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58C2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EBCF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CE5037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9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291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71E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AD1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78A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F0C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0755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9.0</w:t>
            </w:r>
          </w:p>
        </w:tc>
      </w:tr>
      <w:tr w:rsidR="003875AF" w:rsidRPr="009F705D" w14:paraId="72A33D7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4422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A561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68448EB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2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961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E52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834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20C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07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13C4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9.0</w:t>
            </w:r>
          </w:p>
        </w:tc>
      </w:tr>
      <w:tr w:rsidR="003875AF" w:rsidRPr="009F705D" w14:paraId="2842AB35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0EF4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8AF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827049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1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20C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A3A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EEF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8DD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6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351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CC37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5.5</w:t>
            </w:r>
          </w:p>
        </w:tc>
      </w:tr>
      <w:tr w:rsidR="003875AF" w:rsidRPr="009F705D" w14:paraId="342D866D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3E06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3C9A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46C9CA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9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F6B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15A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A5C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6B4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690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BF54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2.2</w:t>
            </w:r>
          </w:p>
        </w:tc>
      </w:tr>
      <w:tr w:rsidR="003875AF" w:rsidRPr="009F705D" w14:paraId="19C19F5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398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5D9D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E035D5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9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CE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734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6B4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09C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79A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2CB6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1.0</w:t>
            </w:r>
          </w:p>
        </w:tc>
      </w:tr>
      <w:tr w:rsidR="003875AF" w:rsidRPr="009F705D" w14:paraId="321FFDD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0ABC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A590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2B5CDF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5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8C7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F0F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535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937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9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D67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1100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5.4</w:t>
            </w:r>
          </w:p>
        </w:tc>
      </w:tr>
      <w:tr w:rsidR="003875AF" w:rsidRPr="009F705D" w14:paraId="397CD571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3511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BB81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E328CD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3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ABD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400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4B9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C8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18F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8255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6.0</w:t>
            </w:r>
          </w:p>
        </w:tc>
      </w:tr>
      <w:tr w:rsidR="003875AF" w:rsidRPr="009F705D" w14:paraId="6236EF81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AE7B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7EA2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10EE235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7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581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8CC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668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D22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351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44E2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5.1</w:t>
            </w:r>
          </w:p>
        </w:tc>
      </w:tr>
      <w:tr w:rsidR="003875AF" w:rsidRPr="009F705D" w14:paraId="64EEC1D7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00E3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D817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2D4D4C6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9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407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7B9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BE8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227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2E7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44EC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1.1</w:t>
            </w:r>
          </w:p>
        </w:tc>
      </w:tr>
      <w:tr w:rsidR="003875AF" w:rsidRPr="009F705D" w14:paraId="0524C0EF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F6D6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4084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F7EE7D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0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482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9D4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3F5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218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7E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(p.G130V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E5BC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0.2</w:t>
            </w:r>
          </w:p>
        </w:tc>
      </w:tr>
      <w:tr w:rsidR="003875AF" w:rsidRPr="009F705D" w14:paraId="5E26CEB0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1D28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717C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F49169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7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FDE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C95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698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CA2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9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859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9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61E5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1.7</w:t>
            </w:r>
          </w:p>
        </w:tc>
      </w:tr>
      <w:tr w:rsidR="003875AF" w:rsidRPr="009F705D" w14:paraId="7C086FFD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3B59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A92E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0392D6C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7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EA8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27E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306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438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5C0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AE3F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0.7</w:t>
            </w:r>
          </w:p>
        </w:tc>
      </w:tr>
      <w:tr w:rsidR="003875AF" w:rsidRPr="009F705D" w14:paraId="47E4944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8217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9CA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25C011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4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05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5CF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2BC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516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9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9E2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F636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8.8</w:t>
            </w:r>
          </w:p>
        </w:tc>
      </w:tr>
      <w:tr w:rsidR="003875AF" w:rsidRPr="009F705D" w14:paraId="584C27D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6FA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0B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AD92B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2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762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2DC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1E0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362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66A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D6D7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5</w:t>
            </w:r>
          </w:p>
        </w:tc>
      </w:tr>
      <w:tr w:rsidR="003875AF" w:rsidRPr="009F705D" w14:paraId="6E95E3A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2BA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781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ACB69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9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A04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F73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4D2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7AA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30F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13FB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9.7</w:t>
            </w:r>
          </w:p>
        </w:tc>
      </w:tr>
      <w:tr w:rsidR="003875AF" w:rsidRPr="009F705D" w14:paraId="3DCA4D6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D9F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BDA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7DA37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AC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210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5F9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BBC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D92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B27F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.5</w:t>
            </w:r>
          </w:p>
        </w:tc>
      </w:tr>
      <w:tr w:rsidR="003875AF" w:rsidRPr="009F705D" w14:paraId="533975E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2D8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957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C6047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4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250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A5D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B4D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965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84C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1E70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.4</w:t>
            </w:r>
          </w:p>
        </w:tc>
      </w:tr>
      <w:tr w:rsidR="003875AF" w:rsidRPr="009F705D" w14:paraId="2562216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A4B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DFC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ED240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5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F39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5F1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C59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936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33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049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7.9</w:t>
            </w:r>
          </w:p>
        </w:tc>
      </w:tr>
      <w:tr w:rsidR="003875AF" w:rsidRPr="009F705D" w14:paraId="435BA589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B2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1F6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E90F3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5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A67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43B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134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98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8C1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8C71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3.8</w:t>
            </w:r>
          </w:p>
        </w:tc>
      </w:tr>
      <w:tr w:rsidR="003875AF" w:rsidRPr="009F705D" w14:paraId="041CAEA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92A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9B2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3A37D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9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251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C17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AB5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328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544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22A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.1</w:t>
            </w:r>
          </w:p>
        </w:tc>
      </w:tr>
      <w:tr w:rsidR="003875AF" w:rsidRPr="009F705D" w14:paraId="2D02AF9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82E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D8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5DA8B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4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48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054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43A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07A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7A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7CBC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7.2</w:t>
            </w:r>
          </w:p>
        </w:tc>
      </w:tr>
      <w:tr w:rsidR="003875AF" w:rsidRPr="009F705D" w14:paraId="754652B0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CF2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713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52373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9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66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239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DF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E4A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2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72F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820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0.5</w:t>
            </w:r>
          </w:p>
        </w:tc>
      </w:tr>
      <w:tr w:rsidR="003875AF" w:rsidRPr="009F705D" w14:paraId="29C0EFB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24C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4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0D136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0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148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836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A48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1CB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BB5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47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3B76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5.0</w:t>
            </w:r>
          </w:p>
        </w:tc>
      </w:tr>
      <w:tr w:rsidR="003875AF" w:rsidRPr="009F705D" w14:paraId="017C9769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06C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7E4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6620D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8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B41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010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AE4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99A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AC6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CA90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8.1</w:t>
            </w:r>
          </w:p>
        </w:tc>
      </w:tr>
      <w:tr w:rsidR="003875AF" w:rsidRPr="009F705D" w14:paraId="2074001A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695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32D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2140FD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2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DEA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14F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1ED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7A9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C8F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3E0C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.6</w:t>
            </w:r>
          </w:p>
        </w:tc>
      </w:tr>
      <w:tr w:rsidR="003875AF" w:rsidRPr="009F705D" w14:paraId="031ECE6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F99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1C7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161DE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5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C79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A75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D9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458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C11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CEEB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1.8</w:t>
            </w:r>
          </w:p>
        </w:tc>
      </w:tr>
      <w:tr w:rsidR="003875AF" w:rsidRPr="009F705D" w14:paraId="7B6DEB3D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A2E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911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4E43D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7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FEE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F58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E6C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684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9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AC5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0183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4.2</w:t>
            </w:r>
          </w:p>
        </w:tc>
      </w:tr>
      <w:tr w:rsidR="003875AF" w:rsidRPr="009F705D" w14:paraId="0507471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26B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04E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0CC603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9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417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318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D43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1E3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14E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58B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.2</w:t>
            </w:r>
          </w:p>
        </w:tc>
      </w:tr>
      <w:tr w:rsidR="003875AF" w:rsidRPr="009F705D" w14:paraId="0F3703E4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02A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118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6C6088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E51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A4E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5A6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619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4DE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300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1.8</w:t>
            </w:r>
          </w:p>
        </w:tc>
      </w:tr>
      <w:tr w:rsidR="003875AF" w:rsidRPr="009F705D" w14:paraId="0E69657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503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8C4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C5017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1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80C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82F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4A0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507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3E6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2656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9.4</w:t>
            </w:r>
          </w:p>
        </w:tc>
      </w:tr>
      <w:tr w:rsidR="003875AF" w:rsidRPr="009F705D" w14:paraId="6F484129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AE3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010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70D0D9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4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839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011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41D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0D6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E26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8C69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.5</w:t>
            </w:r>
          </w:p>
        </w:tc>
      </w:tr>
      <w:tr w:rsidR="003875AF" w:rsidRPr="009F705D" w14:paraId="50370F0B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28D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0B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65491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8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0C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893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FC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0A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1EF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89EF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6.8</w:t>
            </w:r>
          </w:p>
        </w:tc>
      </w:tr>
      <w:tr w:rsidR="003875AF" w:rsidRPr="009F705D" w14:paraId="2E0EAF19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6F2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FF5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74794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5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939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EA3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C68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EED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C63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AD51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9.5</w:t>
            </w:r>
          </w:p>
        </w:tc>
      </w:tr>
      <w:tr w:rsidR="003875AF" w:rsidRPr="009F705D" w14:paraId="7F70282D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2EC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077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7FD86C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3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723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43B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584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01C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A18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0E7F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2.4</w:t>
            </w:r>
          </w:p>
        </w:tc>
      </w:tr>
      <w:tr w:rsidR="003875AF" w:rsidRPr="009F705D" w14:paraId="239C18E0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7DF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42F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CE00D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9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9C5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EB5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B54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7AD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13C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356F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.2</w:t>
            </w:r>
          </w:p>
        </w:tc>
      </w:tr>
      <w:tr w:rsidR="003875AF" w:rsidRPr="009F705D" w14:paraId="43C43807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187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8E2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80459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9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ECE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CE4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5A4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5A3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9BD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8849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4.2</w:t>
            </w:r>
          </w:p>
        </w:tc>
      </w:tr>
      <w:tr w:rsidR="003875AF" w:rsidRPr="009F705D" w14:paraId="13977EC9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50D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45E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5DFD48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4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346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8D2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432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9F1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005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D9C7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8.8</w:t>
            </w:r>
          </w:p>
        </w:tc>
      </w:tr>
      <w:tr w:rsidR="003875AF" w:rsidRPr="009F705D" w14:paraId="0ADA469B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587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771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E281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5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863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949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760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8B2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981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3135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0.3</w:t>
            </w:r>
          </w:p>
        </w:tc>
      </w:tr>
      <w:tr w:rsidR="003875AF" w:rsidRPr="009F705D" w14:paraId="636301A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0F3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5FF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EE35F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3.4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EB1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32E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DE6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FE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AE0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E572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5.9</w:t>
            </w:r>
          </w:p>
        </w:tc>
      </w:tr>
      <w:tr w:rsidR="003875AF" w:rsidRPr="009F705D" w14:paraId="2EAC0C75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C3D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A58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9D51F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7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305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C47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CB1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FE8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5E9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0F53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8.7</w:t>
            </w:r>
          </w:p>
        </w:tc>
      </w:tr>
      <w:tr w:rsidR="003875AF" w:rsidRPr="009F705D" w14:paraId="35E6648F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938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EA0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FEE0A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0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F07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379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749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E14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2B4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3E50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9.5</w:t>
            </w:r>
          </w:p>
        </w:tc>
      </w:tr>
      <w:tr w:rsidR="003875AF" w:rsidRPr="009F705D" w14:paraId="49BF2CD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4E3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F15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F859C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9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153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CD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A13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045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074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DF28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6.0</w:t>
            </w:r>
          </w:p>
        </w:tc>
      </w:tr>
      <w:tr w:rsidR="003875AF" w:rsidRPr="009F705D" w14:paraId="7F30D5D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79B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57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3CB44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.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040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5CD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553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7EB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1B0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7DE1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.1</w:t>
            </w:r>
          </w:p>
        </w:tc>
      </w:tr>
      <w:tr w:rsidR="003875AF" w:rsidRPr="009F705D" w14:paraId="7D37AB0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3FF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CE9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E6FAA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F60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D63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F9A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66E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35F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C04F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9.9</w:t>
            </w:r>
          </w:p>
        </w:tc>
      </w:tr>
      <w:tr w:rsidR="003875AF" w:rsidRPr="009F705D" w14:paraId="1E13DEA8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23E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3F5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4EDD9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75A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78E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1B5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295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3DD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5BE5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.1</w:t>
            </w:r>
          </w:p>
        </w:tc>
      </w:tr>
      <w:tr w:rsidR="003875AF" w:rsidRPr="009F705D" w14:paraId="2A450E7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510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27A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19BAD9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0.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ABB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B50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42D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BFE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9DF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F254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0.7</w:t>
            </w:r>
          </w:p>
        </w:tc>
      </w:tr>
      <w:tr w:rsidR="003875AF" w:rsidRPr="009F705D" w14:paraId="2F5D5D95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CB1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7FF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267F2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1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74E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723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010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E54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2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7AB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7484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8.2</w:t>
            </w:r>
          </w:p>
        </w:tc>
      </w:tr>
      <w:tr w:rsidR="003875AF" w:rsidRPr="009F705D" w14:paraId="605235FB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ACA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298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4D10D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3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0FE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58F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47E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8E5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3BA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D8CD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4.4</w:t>
            </w:r>
          </w:p>
        </w:tc>
      </w:tr>
      <w:tr w:rsidR="003875AF" w:rsidRPr="009F705D" w14:paraId="64FE53C0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CF1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F2E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75264F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6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61C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2D8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D2D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F45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DD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CBD7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4.0</w:t>
            </w:r>
          </w:p>
        </w:tc>
      </w:tr>
      <w:tr w:rsidR="003875AF" w:rsidRPr="009F705D" w14:paraId="00729D83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237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30D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DAF44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2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65E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E49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A1D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5EB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7EF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BF13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8.9</w:t>
            </w:r>
          </w:p>
        </w:tc>
      </w:tr>
      <w:tr w:rsidR="003875AF" w:rsidRPr="009F705D" w14:paraId="05C7FF8A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DAD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602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AC620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3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23D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E42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54B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87B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368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49D0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0.7</w:t>
            </w:r>
          </w:p>
        </w:tc>
      </w:tr>
      <w:tr w:rsidR="003875AF" w:rsidRPr="009F705D" w14:paraId="5F4D2B14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CEC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9F7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DCB378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2.5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D79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A24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899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FD4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DA2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9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6790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6.4</w:t>
            </w:r>
          </w:p>
        </w:tc>
      </w:tr>
      <w:tr w:rsidR="003875AF" w:rsidRPr="009F705D" w14:paraId="76422082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566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E3D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7917AB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2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71C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A22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CCD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6A8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BFD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D870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3.0</w:t>
            </w:r>
          </w:p>
        </w:tc>
      </w:tr>
      <w:tr w:rsidR="003875AF" w:rsidRPr="009F705D" w14:paraId="5D500716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9A1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71E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0062B1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2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5B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A20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758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C89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1F7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A17C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.2</w:t>
            </w:r>
          </w:p>
        </w:tc>
      </w:tr>
      <w:tr w:rsidR="003875AF" w:rsidRPr="009F705D" w14:paraId="3B78D02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3B1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23E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31A3F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8.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B28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4E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784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364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012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67B6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0.3</w:t>
            </w:r>
          </w:p>
        </w:tc>
      </w:tr>
      <w:tr w:rsidR="003875AF" w:rsidRPr="009F705D" w14:paraId="40E856C1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E73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086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17742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2.7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871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17D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3E5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620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78E3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C8E3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3.3</w:t>
            </w:r>
          </w:p>
        </w:tc>
      </w:tr>
      <w:tr w:rsidR="003875AF" w:rsidRPr="009F705D" w14:paraId="5D9FF3E4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6BC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A51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68225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9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54F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346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C3C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EAD5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8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CE0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4153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.4</w:t>
            </w:r>
          </w:p>
        </w:tc>
      </w:tr>
      <w:tr w:rsidR="003875AF" w:rsidRPr="009F705D" w14:paraId="2CA3416C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09F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4C5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774AC4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7.6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6A2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364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3E97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250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9F9D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21F9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.7</w:t>
            </w:r>
          </w:p>
        </w:tc>
      </w:tr>
      <w:tr w:rsidR="003875AF" w:rsidRPr="009F705D" w14:paraId="1C808B20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F34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2E6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29715E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3.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E9F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FEE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B62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141E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98D9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06572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.8</w:t>
            </w:r>
          </w:p>
        </w:tc>
      </w:tr>
      <w:tr w:rsidR="003875AF" w:rsidRPr="009F705D" w14:paraId="4800F21E" w14:textId="77777777" w:rsidTr="003933DA">
        <w:trPr>
          <w:trHeight w:val="288"/>
          <w:jc w:val="center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B7B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CBB0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440CB6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5.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E56C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427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AE18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808B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4CAF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9968A" w14:textId="77777777" w:rsidR="003875AF" w:rsidRPr="009F705D" w:rsidRDefault="003875AF" w:rsidP="009F70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F705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.5</w:t>
            </w:r>
          </w:p>
        </w:tc>
      </w:tr>
    </w:tbl>
    <w:p w14:paraId="58BA1778" w14:textId="38478316" w:rsidR="000D1AC7" w:rsidRDefault="000D1AC7" w:rsidP="009F705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Arial" w:hAnsi="Arial" w:cs="Arial"/>
          <w:b/>
        </w:rPr>
      </w:pPr>
    </w:p>
    <w:sectPr w:rsidR="000D1AC7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63031F" w14:textId="77777777" w:rsidR="002512F0" w:rsidRDefault="002512F0" w:rsidP="007A7A2A">
      <w:pPr>
        <w:spacing w:after="0" w:line="240" w:lineRule="auto"/>
      </w:pPr>
      <w:r>
        <w:separator/>
      </w:r>
    </w:p>
  </w:endnote>
  <w:endnote w:type="continuationSeparator" w:id="0">
    <w:p w14:paraId="7B1FD3D3" w14:textId="77777777" w:rsidR="002512F0" w:rsidRDefault="002512F0" w:rsidP="007A7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FF67D6" w14:textId="77777777" w:rsidR="00570144" w:rsidRDefault="00570144" w:rsidP="00F95A9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BE4239" w14:textId="77777777" w:rsidR="00570144" w:rsidRDefault="005701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9BB75" w14:textId="724B9509" w:rsidR="00570144" w:rsidRDefault="00570144" w:rsidP="00F95A9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6D9D">
      <w:rPr>
        <w:rStyle w:val="PageNumber"/>
        <w:noProof/>
      </w:rPr>
      <w:t>2</w:t>
    </w:r>
    <w:r>
      <w:rPr>
        <w:rStyle w:val="PageNumber"/>
      </w:rPr>
      <w:fldChar w:fldCharType="end"/>
    </w:r>
  </w:p>
  <w:p w14:paraId="101D0A01" w14:textId="66D792FD" w:rsidR="00570144" w:rsidRDefault="00570144">
    <w:pPr>
      <w:pStyle w:val="Footer"/>
      <w:jc w:val="right"/>
    </w:pPr>
  </w:p>
  <w:p w14:paraId="5EC66427" w14:textId="77777777" w:rsidR="00570144" w:rsidRDefault="005701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61AF4" w14:textId="77777777" w:rsidR="002512F0" w:rsidRDefault="002512F0" w:rsidP="007A7A2A">
      <w:pPr>
        <w:spacing w:after="0" w:line="240" w:lineRule="auto"/>
      </w:pPr>
      <w:r>
        <w:separator/>
      </w:r>
    </w:p>
  </w:footnote>
  <w:footnote w:type="continuationSeparator" w:id="0">
    <w:p w14:paraId="21592F87" w14:textId="77777777" w:rsidR="002512F0" w:rsidRDefault="002512F0" w:rsidP="007A7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EA88B3" w14:textId="77777777" w:rsidR="00570144" w:rsidRPr="00D571E2" w:rsidRDefault="00570144" w:rsidP="00DF4D3C">
    <w:pPr>
      <w:pStyle w:val="Header"/>
      <w:jc w:val="right"/>
      <w:rPr>
        <w:rFonts w:ascii="Arial" w:hAnsi="Arial" w:cs="Arial"/>
        <w:i/>
        <w:sz w:val="24"/>
        <w:szCs w:val="24"/>
      </w:rPr>
    </w:pPr>
    <w:r w:rsidRPr="00D571E2">
      <w:rPr>
        <w:rFonts w:ascii="Arial" w:hAnsi="Arial" w:cs="Arial"/>
        <w:i/>
        <w:sz w:val="24"/>
        <w:szCs w:val="24"/>
      </w:rPr>
      <w:t xml:space="preserve">Submission </w:t>
    </w:r>
    <w:r>
      <w:rPr>
        <w:rFonts w:ascii="Arial" w:hAnsi="Arial" w:cs="Arial"/>
        <w:i/>
        <w:sz w:val="24"/>
        <w:szCs w:val="24"/>
      </w:rPr>
      <w:t>for PL</w:t>
    </w:r>
    <w:r w:rsidRPr="00D571E2">
      <w:rPr>
        <w:rFonts w:ascii="Arial" w:hAnsi="Arial" w:cs="Arial"/>
        <w:i/>
        <w:sz w:val="24"/>
        <w:szCs w:val="24"/>
      </w:rPr>
      <w:t>oS One</w:t>
    </w:r>
  </w:p>
  <w:p w14:paraId="5C78CE4B" w14:textId="77777777" w:rsidR="00570144" w:rsidRDefault="005701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658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34280ED3"/>
    <w:multiLevelType w:val="hybridMultilevel"/>
    <w:tmpl w:val="CDD4D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0733CB"/>
    <w:multiLevelType w:val="hybridMultilevel"/>
    <w:tmpl w:val="D09CAE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3AA0D16"/>
    <w:multiLevelType w:val="hybridMultilevel"/>
    <w:tmpl w:val="6D56F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7279AA"/>
    <w:multiLevelType w:val="multilevel"/>
    <w:tmpl w:val="AB182C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CA83350"/>
    <w:multiLevelType w:val="hybridMultilevel"/>
    <w:tmpl w:val="C0FAEA74"/>
    <w:lvl w:ilvl="0" w:tplc="33C8F82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B65DF"/>
    <w:multiLevelType w:val="hybridMultilevel"/>
    <w:tmpl w:val="B4FCC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KwMDazsDA1NLS0MDNV0lEKTi0uzszPAykwNq4FAMNaATMtAAAA"/>
  </w:docVars>
  <w:rsids>
    <w:rsidRoot w:val="00F1423A"/>
    <w:rsid w:val="000133F1"/>
    <w:rsid w:val="00022422"/>
    <w:rsid w:val="00024007"/>
    <w:rsid w:val="000253CD"/>
    <w:rsid w:val="00027465"/>
    <w:rsid w:val="000418BF"/>
    <w:rsid w:val="00041DA0"/>
    <w:rsid w:val="00042BDB"/>
    <w:rsid w:val="00043275"/>
    <w:rsid w:val="000435AD"/>
    <w:rsid w:val="000605E3"/>
    <w:rsid w:val="000721F3"/>
    <w:rsid w:val="00072FEB"/>
    <w:rsid w:val="00073B38"/>
    <w:rsid w:val="00075A17"/>
    <w:rsid w:val="00076E0E"/>
    <w:rsid w:val="0008143E"/>
    <w:rsid w:val="00082F2A"/>
    <w:rsid w:val="00086B5A"/>
    <w:rsid w:val="00087E14"/>
    <w:rsid w:val="00094860"/>
    <w:rsid w:val="000A15CB"/>
    <w:rsid w:val="000A371E"/>
    <w:rsid w:val="000B050A"/>
    <w:rsid w:val="000B0C02"/>
    <w:rsid w:val="000B306A"/>
    <w:rsid w:val="000B6091"/>
    <w:rsid w:val="000B64CD"/>
    <w:rsid w:val="000B79AC"/>
    <w:rsid w:val="000C4A96"/>
    <w:rsid w:val="000D02BE"/>
    <w:rsid w:val="000D1084"/>
    <w:rsid w:val="000D1AC7"/>
    <w:rsid w:val="000D3E52"/>
    <w:rsid w:val="000E0247"/>
    <w:rsid w:val="000E4A38"/>
    <w:rsid w:val="000E6D9D"/>
    <w:rsid w:val="000E747E"/>
    <w:rsid w:val="000F1D6E"/>
    <w:rsid w:val="000F41BE"/>
    <w:rsid w:val="000F53D0"/>
    <w:rsid w:val="0010164F"/>
    <w:rsid w:val="001060C5"/>
    <w:rsid w:val="00107687"/>
    <w:rsid w:val="001112F1"/>
    <w:rsid w:val="001208EB"/>
    <w:rsid w:val="00127A23"/>
    <w:rsid w:val="00133CBA"/>
    <w:rsid w:val="00134556"/>
    <w:rsid w:val="00136223"/>
    <w:rsid w:val="00141E22"/>
    <w:rsid w:val="00142543"/>
    <w:rsid w:val="001438C0"/>
    <w:rsid w:val="00143B67"/>
    <w:rsid w:val="0015523F"/>
    <w:rsid w:val="00156E09"/>
    <w:rsid w:val="00160172"/>
    <w:rsid w:val="001615AE"/>
    <w:rsid w:val="001701F3"/>
    <w:rsid w:val="0017315D"/>
    <w:rsid w:val="0017509C"/>
    <w:rsid w:val="001750EF"/>
    <w:rsid w:val="001772AA"/>
    <w:rsid w:val="001815DF"/>
    <w:rsid w:val="00181D20"/>
    <w:rsid w:val="0019065A"/>
    <w:rsid w:val="0019252C"/>
    <w:rsid w:val="00193F7A"/>
    <w:rsid w:val="001941DA"/>
    <w:rsid w:val="001951D2"/>
    <w:rsid w:val="001A5234"/>
    <w:rsid w:val="001A5DC9"/>
    <w:rsid w:val="001A68D8"/>
    <w:rsid w:val="001B28A2"/>
    <w:rsid w:val="001B4832"/>
    <w:rsid w:val="001C1E4F"/>
    <w:rsid w:val="001C2864"/>
    <w:rsid w:val="001C72C9"/>
    <w:rsid w:val="001C75E1"/>
    <w:rsid w:val="001C79DC"/>
    <w:rsid w:val="001D0F98"/>
    <w:rsid w:val="001D17FD"/>
    <w:rsid w:val="001E2B0E"/>
    <w:rsid w:val="001E38A7"/>
    <w:rsid w:val="001E68A6"/>
    <w:rsid w:val="001F651B"/>
    <w:rsid w:val="00203133"/>
    <w:rsid w:val="002039D4"/>
    <w:rsid w:val="00206602"/>
    <w:rsid w:val="00213996"/>
    <w:rsid w:val="00215634"/>
    <w:rsid w:val="00221A1F"/>
    <w:rsid w:val="00223A29"/>
    <w:rsid w:val="00226574"/>
    <w:rsid w:val="00227AA6"/>
    <w:rsid w:val="002337F2"/>
    <w:rsid w:val="00234197"/>
    <w:rsid w:val="0024531E"/>
    <w:rsid w:val="00245BDA"/>
    <w:rsid w:val="00246EBC"/>
    <w:rsid w:val="00250C85"/>
    <w:rsid w:val="00250CBA"/>
    <w:rsid w:val="002512F0"/>
    <w:rsid w:val="002529ED"/>
    <w:rsid w:val="0025792C"/>
    <w:rsid w:val="00257D7B"/>
    <w:rsid w:val="00264304"/>
    <w:rsid w:val="002656A2"/>
    <w:rsid w:val="00267297"/>
    <w:rsid w:val="0027012D"/>
    <w:rsid w:val="002777D9"/>
    <w:rsid w:val="00281868"/>
    <w:rsid w:val="00283D6F"/>
    <w:rsid w:val="002849E0"/>
    <w:rsid w:val="00285994"/>
    <w:rsid w:val="00287593"/>
    <w:rsid w:val="00287E45"/>
    <w:rsid w:val="0029149D"/>
    <w:rsid w:val="00294939"/>
    <w:rsid w:val="002A4479"/>
    <w:rsid w:val="002A46E3"/>
    <w:rsid w:val="002A5963"/>
    <w:rsid w:val="002A5C78"/>
    <w:rsid w:val="002A6756"/>
    <w:rsid w:val="002A67B4"/>
    <w:rsid w:val="002A766A"/>
    <w:rsid w:val="002B6732"/>
    <w:rsid w:val="002B6D23"/>
    <w:rsid w:val="002B7274"/>
    <w:rsid w:val="002C3A0C"/>
    <w:rsid w:val="002C42F2"/>
    <w:rsid w:val="002C6CBA"/>
    <w:rsid w:val="002D658F"/>
    <w:rsid w:val="002F19AB"/>
    <w:rsid w:val="002F1C21"/>
    <w:rsid w:val="002F6186"/>
    <w:rsid w:val="003019B9"/>
    <w:rsid w:val="00303E0A"/>
    <w:rsid w:val="00304250"/>
    <w:rsid w:val="00304386"/>
    <w:rsid w:val="00305701"/>
    <w:rsid w:val="00306184"/>
    <w:rsid w:val="00307447"/>
    <w:rsid w:val="003237FF"/>
    <w:rsid w:val="00326C77"/>
    <w:rsid w:val="0032718D"/>
    <w:rsid w:val="00331E34"/>
    <w:rsid w:val="0033507F"/>
    <w:rsid w:val="0034296F"/>
    <w:rsid w:val="00343678"/>
    <w:rsid w:val="0034669D"/>
    <w:rsid w:val="0034794C"/>
    <w:rsid w:val="00352183"/>
    <w:rsid w:val="00353C2A"/>
    <w:rsid w:val="00356AE2"/>
    <w:rsid w:val="00360C78"/>
    <w:rsid w:val="003613E4"/>
    <w:rsid w:val="00374E08"/>
    <w:rsid w:val="00375510"/>
    <w:rsid w:val="00376CB8"/>
    <w:rsid w:val="003776CE"/>
    <w:rsid w:val="00385CDE"/>
    <w:rsid w:val="003875AF"/>
    <w:rsid w:val="00387641"/>
    <w:rsid w:val="00390286"/>
    <w:rsid w:val="00392564"/>
    <w:rsid w:val="00392EF6"/>
    <w:rsid w:val="003933DA"/>
    <w:rsid w:val="003935A1"/>
    <w:rsid w:val="003A4737"/>
    <w:rsid w:val="003A6CAC"/>
    <w:rsid w:val="003B53A7"/>
    <w:rsid w:val="003B7683"/>
    <w:rsid w:val="003B7DF4"/>
    <w:rsid w:val="003C7585"/>
    <w:rsid w:val="003C793B"/>
    <w:rsid w:val="003D0C93"/>
    <w:rsid w:val="003E195F"/>
    <w:rsid w:val="003E1CAA"/>
    <w:rsid w:val="003E604A"/>
    <w:rsid w:val="00400B76"/>
    <w:rsid w:val="00402783"/>
    <w:rsid w:val="00412E4D"/>
    <w:rsid w:val="0041403F"/>
    <w:rsid w:val="00415D6B"/>
    <w:rsid w:val="00416A1B"/>
    <w:rsid w:val="00416F2F"/>
    <w:rsid w:val="00421B2F"/>
    <w:rsid w:val="0043164D"/>
    <w:rsid w:val="00431746"/>
    <w:rsid w:val="004336D0"/>
    <w:rsid w:val="004339D0"/>
    <w:rsid w:val="00437533"/>
    <w:rsid w:val="00437A54"/>
    <w:rsid w:val="0044724E"/>
    <w:rsid w:val="004550A6"/>
    <w:rsid w:val="0046769C"/>
    <w:rsid w:val="00472A2C"/>
    <w:rsid w:val="004758E7"/>
    <w:rsid w:val="00480B6D"/>
    <w:rsid w:val="0048203C"/>
    <w:rsid w:val="00485F47"/>
    <w:rsid w:val="00486975"/>
    <w:rsid w:val="0049178E"/>
    <w:rsid w:val="00491C2F"/>
    <w:rsid w:val="004A1818"/>
    <w:rsid w:val="004A465D"/>
    <w:rsid w:val="004B5AEF"/>
    <w:rsid w:val="004B64FC"/>
    <w:rsid w:val="004C0F56"/>
    <w:rsid w:val="004C3B5F"/>
    <w:rsid w:val="004C6CFC"/>
    <w:rsid w:val="004D0B9D"/>
    <w:rsid w:val="004D1A16"/>
    <w:rsid w:val="004D6A90"/>
    <w:rsid w:val="004D70B4"/>
    <w:rsid w:val="004E447D"/>
    <w:rsid w:val="004E448B"/>
    <w:rsid w:val="004E6145"/>
    <w:rsid w:val="004E6F83"/>
    <w:rsid w:val="004F59F7"/>
    <w:rsid w:val="00503E7A"/>
    <w:rsid w:val="00506F8E"/>
    <w:rsid w:val="005074AC"/>
    <w:rsid w:val="00524097"/>
    <w:rsid w:val="0052409B"/>
    <w:rsid w:val="00525CA3"/>
    <w:rsid w:val="0053022E"/>
    <w:rsid w:val="00531037"/>
    <w:rsid w:val="00533D9A"/>
    <w:rsid w:val="00546243"/>
    <w:rsid w:val="00547230"/>
    <w:rsid w:val="00551160"/>
    <w:rsid w:val="00552E8C"/>
    <w:rsid w:val="005637A1"/>
    <w:rsid w:val="00567AB9"/>
    <w:rsid w:val="00570144"/>
    <w:rsid w:val="0058213C"/>
    <w:rsid w:val="00597CF0"/>
    <w:rsid w:val="00597D51"/>
    <w:rsid w:val="005A14F4"/>
    <w:rsid w:val="005A1DB6"/>
    <w:rsid w:val="005A2B9F"/>
    <w:rsid w:val="005A50E4"/>
    <w:rsid w:val="005B1B60"/>
    <w:rsid w:val="005B3021"/>
    <w:rsid w:val="005B3378"/>
    <w:rsid w:val="005B513B"/>
    <w:rsid w:val="005C78E9"/>
    <w:rsid w:val="005D1E83"/>
    <w:rsid w:val="005D5286"/>
    <w:rsid w:val="005D665B"/>
    <w:rsid w:val="005D7879"/>
    <w:rsid w:val="005E0B40"/>
    <w:rsid w:val="005E331D"/>
    <w:rsid w:val="005E664C"/>
    <w:rsid w:val="00600F24"/>
    <w:rsid w:val="00626CC0"/>
    <w:rsid w:val="00631568"/>
    <w:rsid w:val="00632EC5"/>
    <w:rsid w:val="00633ABC"/>
    <w:rsid w:val="0063519F"/>
    <w:rsid w:val="0063540D"/>
    <w:rsid w:val="00635FA6"/>
    <w:rsid w:val="00636F2A"/>
    <w:rsid w:val="00644CF0"/>
    <w:rsid w:val="0064655A"/>
    <w:rsid w:val="00646C41"/>
    <w:rsid w:val="0065436F"/>
    <w:rsid w:val="0065464D"/>
    <w:rsid w:val="006558CD"/>
    <w:rsid w:val="00672A2D"/>
    <w:rsid w:val="006730BD"/>
    <w:rsid w:val="00680F67"/>
    <w:rsid w:val="0068288A"/>
    <w:rsid w:val="00683DEC"/>
    <w:rsid w:val="00687917"/>
    <w:rsid w:val="006A070F"/>
    <w:rsid w:val="006A3024"/>
    <w:rsid w:val="006A3E5A"/>
    <w:rsid w:val="006B3365"/>
    <w:rsid w:val="006C37EE"/>
    <w:rsid w:val="006C6FA1"/>
    <w:rsid w:val="006D0721"/>
    <w:rsid w:val="006D55BD"/>
    <w:rsid w:val="006D6073"/>
    <w:rsid w:val="006E1E28"/>
    <w:rsid w:val="006E3271"/>
    <w:rsid w:val="006E4CE2"/>
    <w:rsid w:val="006E7046"/>
    <w:rsid w:val="006F6AD1"/>
    <w:rsid w:val="0070098B"/>
    <w:rsid w:val="007045CB"/>
    <w:rsid w:val="00707EF7"/>
    <w:rsid w:val="00710894"/>
    <w:rsid w:val="00712DDD"/>
    <w:rsid w:val="00720812"/>
    <w:rsid w:val="00725358"/>
    <w:rsid w:val="007270B0"/>
    <w:rsid w:val="0073134E"/>
    <w:rsid w:val="00734B55"/>
    <w:rsid w:val="0074130B"/>
    <w:rsid w:val="00742BC1"/>
    <w:rsid w:val="00747C40"/>
    <w:rsid w:val="00752950"/>
    <w:rsid w:val="007539F9"/>
    <w:rsid w:val="00756B80"/>
    <w:rsid w:val="007644CF"/>
    <w:rsid w:val="007712DD"/>
    <w:rsid w:val="00777C52"/>
    <w:rsid w:val="0078633F"/>
    <w:rsid w:val="00792830"/>
    <w:rsid w:val="007978C9"/>
    <w:rsid w:val="007A3017"/>
    <w:rsid w:val="007A33FF"/>
    <w:rsid w:val="007A4C88"/>
    <w:rsid w:val="007A7A2A"/>
    <w:rsid w:val="007B7ECB"/>
    <w:rsid w:val="007C4CF5"/>
    <w:rsid w:val="007C69B3"/>
    <w:rsid w:val="007D0D69"/>
    <w:rsid w:val="007D5205"/>
    <w:rsid w:val="007E6574"/>
    <w:rsid w:val="007E7EBE"/>
    <w:rsid w:val="007F259E"/>
    <w:rsid w:val="007F29BA"/>
    <w:rsid w:val="007F44CC"/>
    <w:rsid w:val="007F6E7A"/>
    <w:rsid w:val="007F727F"/>
    <w:rsid w:val="00801113"/>
    <w:rsid w:val="00803491"/>
    <w:rsid w:val="00805A57"/>
    <w:rsid w:val="00812328"/>
    <w:rsid w:val="0081542B"/>
    <w:rsid w:val="008172A7"/>
    <w:rsid w:val="00821310"/>
    <w:rsid w:val="00842126"/>
    <w:rsid w:val="00846946"/>
    <w:rsid w:val="0085111C"/>
    <w:rsid w:val="00852D9D"/>
    <w:rsid w:val="00855F55"/>
    <w:rsid w:val="0085688B"/>
    <w:rsid w:val="008636EB"/>
    <w:rsid w:val="00863C89"/>
    <w:rsid w:val="00864440"/>
    <w:rsid w:val="00871FFD"/>
    <w:rsid w:val="008749A4"/>
    <w:rsid w:val="0088159C"/>
    <w:rsid w:val="00882E2C"/>
    <w:rsid w:val="0089240C"/>
    <w:rsid w:val="00897F86"/>
    <w:rsid w:val="008A0709"/>
    <w:rsid w:val="008A49D0"/>
    <w:rsid w:val="008A6C71"/>
    <w:rsid w:val="008B240C"/>
    <w:rsid w:val="008B5A53"/>
    <w:rsid w:val="008C1653"/>
    <w:rsid w:val="008C459B"/>
    <w:rsid w:val="008D0522"/>
    <w:rsid w:val="008D1C8D"/>
    <w:rsid w:val="008D4560"/>
    <w:rsid w:val="008E45E5"/>
    <w:rsid w:val="008E472D"/>
    <w:rsid w:val="008F15FE"/>
    <w:rsid w:val="00910041"/>
    <w:rsid w:val="00926B01"/>
    <w:rsid w:val="00931D67"/>
    <w:rsid w:val="009327A3"/>
    <w:rsid w:val="0093651E"/>
    <w:rsid w:val="009374A4"/>
    <w:rsid w:val="009415FF"/>
    <w:rsid w:val="009431C2"/>
    <w:rsid w:val="00952CEB"/>
    <w:rsid w:val="00953E45"/>
    <w:rsid w:val="009565D3"/>
    <w:rsid w:val="00970440"/>
    <w:rsid w:val="00973BA5"/>
    <w:rsid w:val="00974C6C"/>
    <w:rsid w:val="00983450"/>
    <w:rsid w:val="00992D1C"/>
    <w:rsid w:val="0099353C"/>
    <w:rsid w:val="00993C05"/>
    <w:rsid w:val="009A6241"/>
    <w:rsid w:val="009A6CD5"/>
    <w:rsid w:val="009B155A"/>
    <w:rsid w:val="009C3772"/>
    <w:rsid w:val="009D0B3F"/>
    <w:rsid w:val="009D196C"/>
    <w:rsid w:val="009D3585"/>
    <w:rsid w:val="009D3B29"/>
    <w:rsid w:val="009D7EF0"/>
    <w:rsid w:val="009E18AC"/>
    <w:rsid w:val="009E4FAF"/>
    <w:rsid w:val="009E6BD7"/>
    <w:rsid w:val="009F0CF0"/>
    <w:rsid w:val="009F1069"/>
    <w:rsid w:val="009F341A"/>
    <w:rsid w:val="009F6327"/>
    <w:rsid w:val="009F705D"/>
    <w:rsid w:val="00A00B84"/>
    <w:rsid w:val="00A049E2"/>
    <w:rsid w:val="00A06786"/>
    <w:rsid w:val="00A12EC8"/>
    <w:rsid w:val="00A13C14"/>
    <w:rsid w:val="00A20B23"/>
    <w:rsid w:val="00A30E11"/>
    <w:rsid w:val="00A425E9"/>
    <w:rsid w:val="00A515DA"/>
    <w:rsid w:val="00A52D1B"/>
    <w:rsid w:val="00A61820"/>
    <w:rsid w:val="00A74848"/>
    <w:rsid w:val="00A81F4B"/>
    <w:rsid w:val="00A831A7"/>
    <w:rsid w:val="00A90A45"/>
    <w:rsid w:val="00A90C04"/>
    <w:rsid w:val="00A9105A"/>
    <w:rsid w:val="00A94E6A"/>
    <w:rsid w:val="00A97D6C"/>
    <w:rsid w:val="00AA0EE6"/>
    <w:rsid w:val="00AA19D5"/>
    <w:rsid w:val="00AA5CC8"/>
    <w:rsid w:val="00AB3736"/>
    <w:rsid w:val="00AB6272"/>
    <w:rsid w:val="00AB6CCA"/>
    <w:rsid w:val="00AC28F8"/>
    <w:rsid w:val="00AC44F7"/>
    <w:rsid w:val="00AC54F3"/>
    <w:rsid w:val="00AD5726"/>
    <w:rsid w:val="00AD5ECF"/>
    <w:rsid w:val="00AE0E35"/>
    <w:rsid w:val="00AE479A"/>
    <w:rsid w:val="00AE56D9"/>
    <w:rsid w:val="00AE717F"/>
    <w:rsid w:val="00AF2A1A"/>
    <w:rsid w:val="00B016AE"/>
    <w:rsid w:val="00B13FD4"/>
    <w:rsid w:val="00B15DCF"/>
    <w:rsid w:val="00B17D1B"/>
    <w:rsid w:val="00B21A5E"/>
    <w:rsid w:val="00B233D1"/>
    <w:rsid w:val="00B261C9"/>
    <w:rsid w:val="00B30621"/>
    <w:rsid w:val="00B315F2"/>
    <w:rsid w:val="00B361CD"/>
    <w:rsid w:val="00B40B4A"/>
    <w:rsid w:val="00B4114D"/>
    <w:rsid w:val="00B50A42"/>
    <w:rsid w:val="00B5236F"/>
    <w:rsid w:val="00B55722"/>
    <w:rsid w:val="00B56EC8"/>
    <w:rsid w:val="00B6538A"/>
    <w:rsid w:val="00B65D3D"/>
    <w:rsid w:val="00B67349"/>
    <w:rsid w:val="00B67BF7"/>
    <w:rsid w:val="00B8217D"/>
    <w:rsid w:val="00B873BB"/>
    <w:rsid w:val="00B93369"/>
    <w:rsid w:val="00B9703F"/>
    <w:rsid w:val="00BA2AF1"/>
    <w:rsid w:val="00BB09BB"/>
    <w:rsid w:val="00BB0C5A"/>
    <w:rsid w:val="00BB0D7E"/>
    <w:rsid w:val="00BB5ABD"/>
    <w:rsid w:val="00BC3091"/>
    <w:rsid w:val="00BC69D3"/>
    <w:rsid w:val="00BC7B85"/>
    <w:rsid w:val="00BD3F74"/>
    <w:rsid w:val="00BD7CB7"/>
    <w:rsid w:val="00BE4AA8"/>
    <w:rsid w:val="00BF326F"/>
    <w:rsid w:val="00BF56B8"/>
    <w:rsid w:val="00C02E9B"/>
    <w:rsid w:val="00C03F3F"/>
    <w:rsid w:val="00C055A8"/>
    <w:rsid w:val="00C11ECE"/>
    <w:rsid w:val="00C30111"/>
    <w:rsid w:val="00C3338E"/>
    <w:rsid w:val="00C37123"/>
    <w:rsid w:val="00C5028D"/>
    <w:rsid w:val="00C51611"/>
    <w:rsid w:val="00C516D6"/>
    <w:rsid w:val="00C52D7C"/>
    <w:rsid w:val="00C5358E"/>
    <w:rsid w:val="00C65E8A"/>
    <w:rsid w:val="00C70AB2"/>
    <w:rsid w:val="00C901D1"/>
    <w:rsid w:val="00C94E46"/>
    <w:rsid w:val="00C967FD"/>
    <w:rsid w:val="00C97B82"/>
    <w:rsid w:val="00CB6F5C"/>
    <w:rsid w:val="00CB7DEC"/>
    <w:rsid w:val="00CB7E21"/>
    <w:rsid w:val="00CC0FE6"/>
    <w:rsid w:val="00CC2504"/>
    <w:rsid w:val="00CC68C3"/>
    <w:rsid w:val="00CC704F"/>
    <w:rsid w:val="00CD05CA"/>
    <w:rsid w:val="00CD27EB"/>
    <w:rsid w:val="00CD5DF9"/>
    <w:rsid w:val="00CE28E0"/>
    <w:rsid w:val="00CE4C8A"/>
    <w:rsid w:val="00CE6512"/>
    <w:rsid w:val="00CF2C17"/>
    <w:rsid w:val="00CF5FF6"/>
    <w:rsid w:val="00D0258D"/>
    <w:rsid w:val="00D0797E"/>
    <w:rsid w:val="00D12235"/>
    <w:rsid w:val="00D12839"/>
    <w:rsid w:val="00D12D1E"/>
    <w:rsid w:val="00D14160"/>
    <w:rsid w:val="00D241B1"/>
    <w:rsid w:val="00D25850"/>
    <w:rsid w:val="00D33FDF"/>
    <w:rsid w:val="00D42A82"/>
    <w:rsid w:val="00D43712"/>
    <w:rsid w:val="00D43945"/>
    <w:rsid w:val="00D4681B"/>
    <w:rsid w:val="00D46853"/>
    <w:rsid w:val="00D50C32"/>
    <w:rsid w:val="00D52E8A"/>
    <w:rsid w:val="00D53EE0"/>
    <w:rsid w:val="00D60D51"/>
    <w:rsid w:val="00D6108D"/>
    <w:rsid w:val="00D61413"/>
    <w:rsid w:val="00D66541"/>
    <w:rsid w:val="00D701DD"/>
    <w:rsid w:val="00D743B3"/>
    <w:rsid w:val="00D80A24"/>
    <w:rsid w:val="00D87307"/>
    <w:rsid w:val="00D878A3"/>
    <w:rsid w:val="00D93F54"/>
    <w:rsid w:val="00DA123B"/>
    <w:rsid w:val="00DC02C2"/>
    <w:rsid w:val="00DC11DD"/>
    <w:rsid w:val="00DC1E38"/>
    <w:rsid w:val="00DD0A97"/>
    <w:rsid w:val="00DE1693"/>
    <w:rsid w:val="00DF4D3C"/>
    <w:rsid w:val="00E1390B"/>
    <w:rsid w:val="00E15601"/>
    <w:rsid w:val="00E15695"/>
    <w:rsid w:val="00E16A92"/>
    <w:rsid w:val="00E170D0"/>
    <w:rsid w:val="00E17D94"/>
    <w:rsid w:val="00E21F86"/>
    <w:rsid w:val="00E238F0"/>
    <w:rsid w:val="00E3062B"/>
    <w:rsid w:val="00E3439A"/>
    <w:rsid w:val="00E35FA1"/>
    <w:rsid w:val="00E42224"/>
    <w:rsid w:val="00E56CE9"/>
    <w:rsid w:val="00E6178B"/>
    <w:rsid w:val="00E65FF5"/>
    <w:rsid w:val="00E72AC8"/>
    <w:rsid w:val="00E7326E"/>
    <w:rsid w:val="00E7363A"/>
    <w:rsid w:val="00E86668"/>
    <w:rsid w:val="00E904BF"/>
    <w:rsid w:val="00E90E9D"/>
    <w:rsid w:val="00E937C9"/>
    <w:rsid w:val="00EA122A"/>
    <w:rsid w:val="00EA27E0"/>
    <w:rsid w:val="00EA468A"/>
    <w:rsid w:val="00EB3C21"/>
    <w:rsid w:val="00EB4141"/>
    <w:rsid w:val="00EC0C6A"/>
    <w:rsid w:val="00EC6933"/>
    <w:rsid w:val="00EC6A55"/>
    <w:rsid w:val="00EC708F"/>
    <w:rsid w:val="00ED0280"/>
    <w:rsid w:val="00ED1D4E"/>
    <w:rsid w:val="00ED40E8"/>
    <w:rsid w:val="00EE0EF7"/>
    <w:rsid w:val="00EE6FC5"/>
    <w:rsid w:val="00EE77AB"/>
    <w:rsid w:val="00EF5070"/>
    <w:rsid w:val="00F01462"/>
    <w:rsid w:val="00F1423A"/>
    <w:rsid w:val="00F404B1"/>
    <w:rsid w:val="00F42F19"/>
    <w:rsid w:val="00F50D46"/>
    <w:rsid w:val="00F52E08"/>
    <w:rsid w:val="00F54F81"/>
    <w:rsid w:val="00F561A2"/>
    <w:rsid w:val="00F64391"/>
    <w:rsid w:val="00F66177"/>
    <w:rsid w:val="00F6714F"/>
    <w:rsid w:val="00F673A2"/>
    <w:rsid w:val="00F7050E"/>
    <w:rsid w:val="00F763EB"/>
    <w:rsid w:val="00F77F70"/>
    <w:rsid w:val="00F8373E"/>
    <w:rsid w:val="00F8391E"/>
    <w:rsid w:val="00F933FC"/>
    <w:rsid w:val="00F935C3"/>
    <w:rsid w:val="00F936D5"/>
    <w:rsid w:val="00F955A4"/>
    <w:rsid w:val="00F95A95"/>
    <w:rsid w:val="00F9778D"/>
    <w:rsid w:val="00FA2BA6"/>
    <w:rsid w:val="00FA7BA1"/>
    <w:rsid w:val="00FB5ADA"/>
    <w:rsid w:val="00FB5E19"/>
    <w:rsid w:val="00FB6CF0"/>
    <w:rsid w:val="00FB6FD4"/>
    <w:rsid w:val="00FD2DF8"/>
    <w:rsid w:val="00FD3D13"/>
    <w:rsid w:val="00FD3E62"/>
    <w:rsid w:val="00FE113D"/>
    <w:rsid w:val="00FE5B02"/>
    <w:rsid w:val="00FF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50C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E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1E3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47E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0E747E"/>
  </w:style>
  <w:style w:type="paragraph" w:styleId="BalloonText">
    <w:name w:val="Balloon Text"/>
    <w:basedOn w:val="Normal"/>
    <w:link w:val="BalloonTextChar"/>
    <w:uiPriority w:val="99"/>
    <w:semiHidden/>
    <w:unhideWhenUsed/>
    <w:rsid w:val="000E7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4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A2A"/>
  </w:style>
  <w:style w:type="paragraph" w:styleId="Footer">
    <w:name w:val="footer"/>
    <w:basedOn w:val="Normal"/>
    <w:link w:val="Foot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A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1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252C"/>
  </w:style>
  <w:style w:type="character" w:styleId="FollowedHyperlink">
    <w:name w:val="FollowedHyperlink"/>
    <w:basedOn w:val="DefaultParagraphFont"/>
    <w:uiPriority w:val="99"/>
    <w:semiHidden/>
    <w:unhideWhenUsed/>
    <w:rsid w:val="009F705D"/>
    <w:rPr>
      <w:color w:val="954F72"/>
      <w:u w:val="single"/>
    </w:rPr>
  </w:style>
  <w:style w:type="paragraph" w:customStyle="1" w:styleId="xl64">
    <w:name w:val="xl64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9">
    <w:name w:val="xl69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0">
    <w:name w:val="xl70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1">
    <w:name w:val="xl71"/>
    <w:basedOn w:val="Normal"/>
    <w:rsid w:val="009F705D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  <w:lang w:eastAsia="en-US"/>
    </w:rPr>
  </w:style>
  <w:style w:type="paragraph" w:customStyle="1" w:styleId="xl72">
    <w:name w:val="xl72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1">
    <w:name w:val="xl81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2">
    <w:name w:val="xl82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3">
    <w:name w:val="xl83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5">
    <w:name w:val="xl85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6">
    <w:name w:val="xl8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7">
    <w:name w:val="xl87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8">
    <w:name w:val="xl88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89">
    <w:name w:val="xl89"/>
    <w:basedOn w:val="Normal"/>
    <w:rsid w:val="009F705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0">
    <w:name w:val="xl90"/>
    <w:basedOn w:val="Normal"/>
    <w:rsid w:val="009F70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1">
    <w:name w:val="xl91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2">
    <w:name w:val="xl92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93">
    <w:name w:val="xl93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E3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1E3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47E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0E747E"/>
  </w:style>
  <w:style w:type="paragraph" w:styleId="BalloonText">
    <w:name w:val="Balloon Text"/>
    <w:basedOn w:val="Normal"/>
    <w:link w:val="BalloonTextChar"/>
    <w:uiPriority w:val="99"/>
    <w:semiHidden/>
    <w:unhideWhenUsed/>
    <w:rsid w:val="000E7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4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A2A"/>
  </w:style>
  <w:style w:type="paragraph" w:styleId="Footer">
    <w:name w:val="footer"/>
    <w:basedOn w:val="Normal"/>
    <w:link w:val="FooterChar"/>
    <w:uiPriority w:val="99"/>
    <w:unhideWhenUsed/>
    <w:rsid w:val="007A7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A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4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A1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252C"/>
  </w:style>
  <w:style w:type="character" w:styleId="FollowedHyperlink">
    <w:name w:val="FollowedHyperlink"/>
    <w:basedOn w:val="DefaultParagraphFont"/>
    <w:uiPriority w:val="99"/>
    <w:semiHidden/>
    <w:unhideWhenUsed/>
    <w:rsid w:val="009F705D"/>
    <w:rPr>
      <w:color w:val="954F72"/>
      <w:u w:val="single"/>
    </w:rPr>
  </w:style>
  <w:style w:type="paragraph" w:customStyle="1" w:styleId="xl64">
    <w:name w:val="xl64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5">
    <w:name w:val="xl65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69">
    <w:name w:val="xl69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0">
    <w:name w:val="xl70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1">
    <w:name w:val="xl71"/>
    <w:basedOn w:val="Normal"/>
    <w:rsid w:val="009F705D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  <w:lang w:eastAsia="en-US"/>
    </w:rPr>
  </w:style>
  <w:style w:type="paragraph" w:customStyle="1" w:styleId="xl72">
    <w:name w:val="xl72"/>
    <w:basedOn w:val="Normal"/>
    <w:rsid w:val="009F705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9F705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6">
    <w:name w:val="xl76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9F705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1">
    <w:name w:val="xl81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2">
    <w:name w:val="xl82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3">
    <w:name w:val="xl83"/>
    <w:basedOn w:val="Normal"/>
    <w:rsid w:val="009F705D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5">
    <w:name w:val="xl85"/>
    <w:basedOn w:val="Normal"/>
    <w:rsid w:val="009F705D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6">
    <w:name w:val="xl86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7">
    <w:name w:val="xl87"/>
    <w:basedOn w:val="Normal"/>
    <w:rsid w:val="009F7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88">
    <w:name w:val="xl88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89">
    <w:name w:val="xl89"/>
    <w:basedOn w:val="Normal"/>
    <w:rsid w:val="009F705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0">
    <w:name w:val="xl90"/>
    <w:basedOn w:val="Normal"/>
    <w:rsid w:val="009F705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1">
    <w:name w:val="xl91"/>
    <w:basedOn w:val="Normal"/>
    <w:rsid w:val="009F705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xl92">
    <w:name w:val="xl92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  <w:style w:type="paragraph" w:customStyle="1" w:styleId="xl93">
    <w:name w:val="xl93"/>
    <w:basedOn w:val="Normal"/>
    <w:rsid w:val="009F705D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ianblair@upenn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CE9E1-5E7A-4492-A933-B101D9CBC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 WANG</dc:creator>
  <cp:lastModifiedBy>Windows User</cp:lastModifiedBy>
  <cp:revision>2</cp:revision>
  <cp:lastPrinted>2018-02-03T23:09:00Z</cp:lastPrinted>
  <dcterms:created xsi:type="dcterms:W3CDTF">2018-02-07T03:59:00Z</dcterms:created>
  <dcterms:modified xsi:type="dcterms:W3CDTF">2018-02-07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57" publications="57"/&gt;&lt;/info&gt;PAPERS2_INFO_END</vt:lpwstr>
  </property>
</Properties>
</file>